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337EC" w:rsidRDefault="00D42AAA">
      <w:pPr>
        <w:pStyle w:val="Heading1"/>
        <w:rPr>
          <w:rFonts w:ascii="Times New Roman" w:hAnsi="Times New Roman" w:cs="Times New Roman"/>
          <w:b w:val="0"/>
          <w:bCs/>
          <w:sz w:val="28"/>
          <w:szCs w:val="28"/>
        </w:rPr>
      </w:pPr>
      <w:bookmarkStart w:id="0" w:name="_vnyzcs45lz5w" w:colFirst="0" w:colLast="0"/>
      <w:bookmarkEnd w:id="0"/>
      <w:r>
        <w:rPr>
          <w:rFonts w:ascii="Times New Roman" w:hAnsi="Times New Roman" w:cs="Times New Roman"/>
          <w:sz w:val="28"/>
          <w:szCs w:val="28"/>
        </w:rPr>
        <w:t>S</w:t>
      </w:r>
      <w:r w:rsidR="009312AD">
        <w:rPr>
          <w:rFonts w:ascii="Times New Roman" w:hAnsi="Times New Roman" w:cs="Times New Roman"/>
          <w:sz w:val="28"/>
          <w:szCs w:val="28"/>
        </w:rPr>
        <w:t>1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AC04E9">
        <w:rPr>
          <w:rFonts w:ascii="Times New Roman" w:hAnsi="Times New Roman" w:cs="Times New Roman"/>
          <w:sz w:val="28"/>
          <w:szCs w:val="28"/>
        </w:rPr>
        <w:t>Table</w:t>
      </w:r>
      <w:r>
        <w:rPr>
          <w:rFonts w:ascii="Times New Roman" w:hAnsi="Times New Roman" w:cs="Times New Roman"/>
          <w:sz w:val="28"/>
          <w:szCs w:val="28"/>
        </w:rPr>
        <w:t xml:space="preserve">. </w:t>
      </w:r>
      <w:r w:rsidR="00AC04E9">
        <w:rPr>
          <w:rFonts w:ascii="Times New Roman" w:hAnsi="Times New Roman" w:cs="Times New Roman"/>
          <w:sz w:val="28"/>
          <w:szCs w:val="28"/>
        </w:rPr>
        <w:t xml:space="preserve">Supplemental </w:t>
      </w:r>
      <w:r w:rsidR="00E86E7A">
        <w:rPr>
          <w:rFonts w:ascii="Times New Roman" w:hAnsi="Times New Roman" w:cs="Times New Roman"/>
          <w:sz w:val="28"/>
          <w:szCs w:val="28"/>
        </w:rPr>
        <w:t>Randomization Checks</w:t>
      </w:r>
      <w:r w:rsidR="00AC04E9" w:rsidRPr="00AC04E9">
        <w:rPr>
          <w:rFonts w:ascii="Times New Roman" w:hAnsi="Times New Roman" w:cs="Times New Roman"/>
          <w:b w:val="0"/>
          <w:bCs/>
          <w:sz w:val="28"/>
          <w:szCs w:val="28"/>
        </w:rPr>
        <w:t>.</w:t>
      </w:r>
    </w:p>
    <w:p w:rsidR="00E86E7A" w:rsidRPr="00001B26" w:rsidRDefault="00E86E7A" w:rsidP="00E86E7A">
      <w:pPr>
        <w:rPr>
          <w:rFonts w:ascii="Times New Roman" w:eastAsia="Calibri" w:hAnsi="Times New Roman" w:cs="Times New Roman"/>
        </w:rPr>
      </w:pPr>
    </w:p>
    <w:tbl>
      <w:tblPr>
        <w:tblStyle w:val="a1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10"/>
        <w:gridCol w:w="2295"/>
        <w:gridCol w:w="2385"/>
        <w:gridCol w:w="2070"/>
      </w:tblGrid>
      <w:tr w:rsidR="00E86E7A" w:rsidRPr="00001B26" w:rsidTr="001A25D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001B26">
              <w:rPr>
                <w:rFonts w:ascii="Times New Roman" w:eastAsia="Calibri" w:hAnsi="Times New Roman" w:cs="Times New Roman"/>
                <w:b/>
              </w:rPr>
              <w:t>Treatment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001B26">
              <w:rPr>
                <w:rFonts w:ascii="Times New Roman" w:eastAsia="Calibri" w:hAnsi="Times New Roman" w:cs="Times New Roman"/>
                <w:b/>
              </w:rPr>
              <w:t>Person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001B26">
              <w:rPr>
                <w:rFonts w:ascii="Times New Roman" w:eastAsia="Calibri" w:hAnsi="Times New Roman" w:cs="Times New Roman"/>
                <w:b/>
              </w:rPr>
              <w:t>Collective</w:t>
            </w:r>
          </w:p>
        </w:tc>
      </w:tr>
      <w:tr w:rsidR="00E86E7A" w:rsidRPr="00001B26" w:rsidTr="001A25D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Gender ID = Woman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 xml:space="preserve">0.54 </w:t>
            </w:r>
          </w:p>
          <w:p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[0.50, 0.58]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A" w:rsidRPr="00001B26" w:rsidRDefault="00E86E7A" w:rsidP="001A25D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 xml:space="preserve">0.54 </w:t>
            </w:r>
          </w:p>
          <w:p w:rsidR="00E86E7A" w:rsidRPr="00001B26" w:rsidRDefault="00E86E7A" w:rsidP="001A25D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[0.50, 0.58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A" w:rsidRPr="00001B26" w:rsidRDefault="00E86E7A" w:rsidP="001A25D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0.56</w:t>
            </w:r>
          </w:p>
          <w:p w:rsidR="00E86E7A" w:rsidRPr="00001B26" w:rsidRDefault="00E86E7A" w:rsidP="001A25D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 xml:space="preserve"> [0.52, 0.60]</w:t>
            </w:r>
          </w:p>
        </w:tc>
      </w:tr>
      <w:tr w:rsidR="00E86E7A" w:rsidRPr="00001B26" w:rsidTr="001A25D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Racial ID = Black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 xml:space="preserve">0.12 </w:t>
            </w:r>
          </w:p>
          <w:p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[0.10, 0.15]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 xml:space="preserve">0.12 </w:t>
            </w:r>
          </w:p>
          <w:p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[0.10, 0.15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 xml:space="preserve">0.12 </w:t>
            </w:r>
          </w:p>
          <w:p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[0.09, 0.14]</w:t>
            </w:r>
          </w:p>
        </w:tc>
      </w:tr>
      <w:tr w:rsidR="00E86E7A" w:rsidRPr="00001B26" w:rsidTr="001A25D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Ethnicity ID = Hispanic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 xml:space="preserve">0.10 </w:t>
            </w:r>
          </w:p>
          <w:p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[0.08, 0.12]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 xml:space="preserve">0.11 </w:t>
            </w:r>
          </w:p>
          <w:p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[0.09. 0.14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 xml:space="preserve">0.09 </w:t>
            </w:r>
          </w:p>
          <w:p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[0.07, 0.12]</w:t>
            </w:r>
          </w:p>
        </w:tc>
      </w:tr>
      <w:tr w:rsidR="00E86E7A" w:rsidRPr="00001B26" w:rsidTr="001A25D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A" w:rsidRPr="00001B26" w:rsidRDefault="00E86E7A" w:rsidP="001A25DA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College Educated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 xml:space="preserve">0.42 </w:t>
            </w:r>
          </w:p>
          <w:p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[0.39, 0.46]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 xml:space="preserve">0.40 </w:t>
            </w:r>
          </w:p>
          <w:p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[0.36, 0.44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 xml:space="preserve">0.39 </w:t>
            </w:r>
          </w:p>
          <w:p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[0.35, 0.42]</w:t>
            </w:r>
          </w:p>
        </w:tc>
      </w:tr>
      <w:tr w:rsidR="00E86E7A" w:rsidRPr="00001B26" w:rsidTr="001A25D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PID = Democrat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 xml:space="preserve">0.44 </w:t>
            </w:r>
          </w:p>
          <w:p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[0.40, 0.47]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 xml:space="preserve">0.42 </w:t>
            </w:r>
          </w:p>
          <w:p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[0.38, 0.45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 xml:space="preserve">0.45 </w:t>
            </w:r>
          </w:p>
          <w:p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[0.41, 0.48]</w:t>
            </w:r>
          </w:p>
        </w:tc>
      </w:tr>
      <w:tr w:rsidR="00E86E7A" w:rsidRPr="00001B26" w:rsidTr="001A25D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A" w:rsidRPr="00001B26" w:rsidRDefault="00E86E7A" w:rsidP="001A25DA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PID = Republican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 xml:space="preserve">0.38 </w:t>
            </w:r>
          </w:p>
          <w:p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[0.34, 0.42]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 xml:space="preserve">0.38 </w:t>
            </w:r>
          </w:p>
          <w:p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[0.34, 0.41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 xml:space="preserve">0.34 </w:t>
            </w:r>
          </w:p>
          <w:p w:rsidR="00E86E7A" w:rsidRPr="00001B26" w:rsidRDefault="00E86E7A" w:rsidP="001A25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[0.31, 0.38]</w:t>
            </w:r>
          </w:p>
        </w:tc>
      </w:tr>
      <w:tr w:rsidR="00E86E7A" w:rsidRPr="00001B26" w:rsidTr="001A25D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A" w:rsidRPr="00001B26" w:rsidRDefault="00E86E7A" w:rsidP="001A25DA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Mean Age (in years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A" w:rsidRPr="00001B26" w:rsidRDefault="00E86E7A" w:rsidP="001A25D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 xml:space="preserve">51 </w:t>
            </w:r>
          </w:p>
          <w:p w:rsidR="00E86E7A" w:rsidRPr="00001B26" w:rsidRDefault="00E86E7A" w:rsidP="001A25D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[50, 52]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A" w:rsidRPr="00001B26" w:rsidRDefault="00E86E7A" w:rsidP="001A25D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 xml:space="preserve">51 </w:t>
            </w:r>
          </w:p>
          <w:p w:rsidR="00E86E7A" w:rsidRPr="00001B26" w:rsidRDefault="00E86E7A" w:rsidP="001A25D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[49, 52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E7A" w:rsidRPr="00001B26" w:rsidRDefault="00E86E7A" w:rsidP="001A25D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 xml:space="preserve">51 </w:t>
            </w:r>
          </w:p>
          <w:p w:rsidR="00E86E7A" w:rsidRPr="00001B26" w:rsidRDefault="00E86E7A" w:rsidP="001A25D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01B26">
              <w:rPr>
                <w:rFonts w:ascii="Times New Roman" w:eastAsia="Calibri" w:hAnsi="Times New Roman" w:cs="Times New Roman"/>
              </w:rPr>
              <w:t>[49, 52]</w:t>
            </w:r>
          </w:p>
        </w:tc>
      </w:tr>
    </w:tbl>
    <w:p w:rsidR="00E86E7A" w:rsidRPr="00001B26" w:rsidRDefault="00E86E7A" w:rsidP="00E86E7A">
      <w:pPr>
        <w:rPr>
          <w:rFonts w:ascii="Times New Roman" w:eastAsia="Calibri" w:hAnsi="Times New Roman" w:cs="Times New Roman"/>
          <w:i/>
        </w:rPr>
      </w:pPr>
    </w:p>
    <w:p w:rsidR="00E86E7A" w:rsidRPr="00001B26" w:rsidRDefault="00E86E7A" w:rsidP="00E86E7A">
      <w:pPr>
        <w:rPr>
          <w:rFonts w:ascii="Times New Roman" w:eastAsia="Calibri" w:hAnsi="Times New Roman" w:cs="Times New Roman"/>
        </w:rPr>
      </w:pPr>
      <w:r w:rsidRPr="00001B26">
        <w:rPr>
          <w:rFonts w:ascii="Times New Roman" w:eastAsia="Calibri" w:hAnsi="Times New Roman" w:cs="Times New Roman"/>
          <w:i/>
        </w:rPr>
        <w:t xml:space="preserve">Note. </w:t>
      </w:r>
      <w:r w:rsidRPr="00001B26">
        <w:rPr>
          <w:rFonts w:ascii="Times New Roman" w:eastAsia="Calibri" w:hAnsi="Times New Roman" w:cs="Times New Roman"/>
        </w:rPr>
        <w:t xml:space="preserve">Unweighted sample proportions (rows 1-6) and means (row 7) across experimental conditions presented, with 95% confidence intervals in brackets. Non-significance (demonstrative of successful randomization) is designated by overlapping 95% confidence intervals across the values presented in each row. </w:t>
      </w:r>
    </w:p>
    <w:p w:rsidR="00E86E7A" w:rsidRPr="00E86E7A" w:rsidRDefault="00E86E7A" w:rsidP="00E86E7A"/>
    <w:sectPr w:rsidR="00E86E7A" w:rsidRPr="00E86E7A">
      <w:headerReference w:type="even" r:id="rId6"/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00BFD" w:rsidRDefault="00D00BFD">
      <w:pPr>
        <w:spacing w:line="240" w:lineRule="auto"/>
      </w:pPr>
      <w:r>
        <w:separator/>
      </w:r>
    </w:p>
  </w:endnote>
  <w:endnote w:type="continuationSeparator" w:id="0">
    <w:p w:rsidR="00D00BFD" w:rsidRDefault="00D00BF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00BFD" w:rsidRDefault="00D00BFD">
      <w:pPr>
        <w:spacing w:line="240" w:lineRule="auto"/>
      </w:pPr>
      <w:r>
        <w:separator/>
      </w:r>
    </w:p>
  </w:footnote>
  <w:footnote w:type="continuationSeparator" w:id="0">
    <w:p w:rsidR="00D00BFD" w:rsidRDefault="00D00BF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19523148"/>
      <w:docPartObj>
        <w:docPartGallery w:val="Page Numbers (Top of Page)"/>
        <w:docPartUnique/>
      </w:docPartObj>
    </w:sdtPr>
    <w:sdtContent>
      <w:p w:rsidR="00001B26" w:rsidRDefault="00001B26" w:rsidP="001F2F1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02281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001B26" w:rsidRDefault="00001B26" w:rsidP="00001B2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1B26" w:rsidRPr="00001B26" w:rsidRDefault="00001B26" w:rsidP="001F2F19">
    <w:pPr>
      <w:pStyle w:val="Header"/>
      <w:framePr w:wrap="none" w:vAnchor="text" w:hAnchor="margin" w:xAlign="right" w:y="1"/>
      <w:rPr>
        <w:rStyle w:val="PageNumber"/>
        <w:rFonts w:ascii="Times New Roman" w:hAnsi="Times New Roman" w:cs="Times New Roman"/>
      </w:rPr>
    </w:pPr>
    <w:r>
      <w:rPr>
        <w:rStyle w:val="PageNumber"/>
        <w:rFonts w:ascii="Times New Roman" w:hAnsi="Times New Roman" w:cs="Times New Roman"/>
      </w:rPr>
      <w:t>S</w:t>
    </w:r>
    <w:sdt>
      <w:sdtPr>
        <w:rPr>
          <w:rStyle w:val="PageNumber"/>
          <w:rFonts w:ascii="Times New Roman" w:hAnsi="Times New Roman" w:cs="Times New Roman"/>
        </w:rPr>
        <w:id w:val="-588545047"/>
        <w:docPartObj>
          <w:docPartGallery w:val="Page Numbers (Top of Page)"/>
          <w:docPartUnique/>
        </w:docPartObj>
      </w:sdtPr>
      <w:sdtContent>
        <w:r w:rsidR="00E86E7A">
          <w:rPr>
            <w:rStyle w:val="PageNumber"/>
            <w:rFonts w:ascii="Times New Roman" w:hAnsi="Times New Roman" w:cs="Times New Roman"/>
          </w:rPr>
          <w:t>4</w:t>
        </w:r>
      </w:sdtContent>
    </w:sdt>
  </w:p>
  <w:p w:rsidR="008337EC" w:rsidRPr="00001B26" w:rsidRDefault="00001B26" w:rsidP="00001B26">
    <w:pPr>
      <w:ind w:right="360"/>
      <w:rPr>
        <w:rFonts w:ascii="Times New Roman" w:hAnsi="Times New Roman" w:cs="Times New Roman"/>
        <w:sz w:val="24"/>
        <w:szCs w:val="24"/>
        <w:lang w:val="en-US"/>
      </w:rPr>
    </w:pPr>
    <w:r w:rsidRPr="00001B26">
      <w:rPr>
        <w:rFonts w:ascii="Times New Roman" w:hAnsi="Times New Roman" w:cs="Times New Roman"/>
        <w:sz w:val="24"/>
        <w:szCs w:val="24"/>
        <w:lang w:val="en-US"/>
      </w:rPr>
      <w:t>CO-CONSTITUTIVE RISK COMMUNIC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37EC"/>
    <w:rsid w:val="00001B26"/>
    <w:rsid w:val="00002281"/>
    <w:rsid w:val="00132661"/>
    <w:rsid w:val="00730720"/>
    <w:rsid w:val="00791785"/>
    <w:rsid w:val="008337EC"/>
    <w:rsid w:val="008B05F1"/>
    <w:rsid w:val="00910DBC"/>
    <w:rsid w:val="009312AD"/>
    <w:rsid w:val="00AC04E9"/>
    <w:rsid w:val="00D00BFD"/>
    <w:rsid w:val="00D15331"/>
    <w:rsid w:val="00D42AAA"/>
    <w:rsid w:val="00E67516"/>
    <w:rsid w:val="00E86E7A"/>
    <w:rsid w:val="00FA0CF7"/>
    <w:rsid w:val="00FB2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D51DF3B4-F3A9-8748-B6B8-D3F1F8CCD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outlineLvl w:val="0"/>
    </w:pPr>
    <w:rPr>
      <w:rFonts w:ascii="Calibri" w:eastAsia="Calibri" w:hAnsi="Calibri" w:cs="Calibri"/>
      <w:b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outlineLvl w:val="1"/>
    </w:pPr>
    <w:rPr>
      <w:rFonts w:ascii="Calibri" w:eastAsia="Calibri" w:hAnsi="Calibri" w:cs="Calibri"/>
      <w:b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01B2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1B26"/>
  </w:style>
  <w:style w:type="paragraph" w:styleId="Footer">
    <w:name w:val="footer"/>
    <w:basedOn w:val="Normal"/>
    <w:link w:val="FooterChar"/>
    <w:uiPriority w:val="99"/>
    <w:unhideWhenUsed/>
    <w:rsid w:val="00001B2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1B26"/>
  </w:style>
  <w:style w:type="character" w:styleId="PageNumber">
    <w:name w:val="page number"/>
    <w:basedOn w:val="DefaultParagraphFont"/>
    <w:uiPriority w:val="99"/>
    <w:semiHidden/>
    <w:unhideWhenUsed/>
    <w:rsid w:val="00001B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77</Characters>
  <Application>Microsoft Office Word</Application>
  <DocSecurity>0</DocSecurity>
  <Lines>17</Lines>
  <Paragraphs>8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sheley R. Landrum</cp:lastModifiedBy>
  <cp:revision>2</cp:revision>
  <dcterms:created xsi:type="dcterms:W3CDTF">2024-11-07T16:22:00Z</dcterms:created>
  <dcterms:modified xsi:type="dcterms:W3CDTF">2024-11-07T16:22:00Z</dcterms:modified>
</cp:coreProperties>
</file>